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W w:w="0" w:type="auto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3782"/>
        <w:gridCol w:w="1476"/>
        <w:gridCol w:w="1476"/>
      </w:tblGrid>
      <w:tr w14:paraId="41CCC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F3C0945">
            <w:r>
              <w:rPr>
                <w:rFonts w:hint="eastAsia"/>
              </w:rPr>
              <w:t>Tbale S</w:t>
            </w:r>
            <w:ins w:id="0" w:author="qingmei jin" w:date="2025-08-18T00:12:00Z">
              <w:r>
                <w:rPr>
                  <w:rFonts w:hint="eastAsia"/>
                </w:rPr>
                <w:t>2</w:t>
              </w:r>
            </w:ins>
            <w:r>
              <w:rPr>
                <w:rFonts w:hint="eastAsia"/>
              </w:rPr>
              <w:t xml:space="preserve">. </w:t>
            </w:r>
            <w:bookmarkStart w:id="1" w:name="_GoBack"/>
            <w:bookmarkStart w:id="0" w:name="_Hlk206368361"/>
            <w:r>
              <w:rPr>
                <w:rFonts w:hint="eastAsia"/>
              </w:rPr>
              <w:t>Differentially expressed proteins of AMA-QZYSD vs. AMA</w:t>
            </w:r>
            <w:bookmarkEnd w:id="1"/>
            <w:bookmarkEnd w:id="0"/>
          </w:p>
        </w:tc>
      </w:tr>
      <w:tr w14:paraId="64276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B6F86A7">
            <w:pPr>
              <w:jc w:val="center"/>
            </w:pPr>
            <w:r>
              <w:rPr>
                <w:rFonts w:hint="eastAsia"/>
              </w:rPr>
              <w:t>Protein I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D74CDCD">
            <w:pPr>
              <w:jc w:val="center"/>
            </w:pPr>
            <w:r>
              <w:rPr>
                <w:rFonts w:hint="eastAsia"/>
              </w:rPr>
              <w:t>Protein Nam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6388003">
            <w:pPr>
              <w:jc w:val="center"/>
            </w:pPr>
            <w:r>
              <w:rPr>
                <w:rFonts w:hint="eastAsia"/>
              </w:rPr>
              <w:t>Fold Chang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2271142">
            <w:pPr>
              <w:jc w:val="center"/>
            </w:pPr>
            <w:r>
              <w:rPr>
                <w:rFonts w:hint="eastAsia"/>
                <w:i/>
                <w:iCs/>
              </w:rPr>
              <w:t xml:space="preserve">P </w:t>
            </w:r>
            <w:r>
              <w:rPr>
                <w:rFonts w:hint="eastAsia"/>
              </w:rPr>
              <w:t>value</w:t>
            </w:r>
          </w:p>
        </w:tc>
      </w:tr>
      <w:tr w14:paraId="33AB2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96F9312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0161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1AE897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Immunoglobulin kappa variable 3-20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IGKV3-20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F33377F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2.60999154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0C59C67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01854692</w:t>
            </w:r>
          </w:p>
        </w:tc>
      </w:tr>
      <w:tr w14:paraId="7D184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CE01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A0A0A0M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7038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Immunoglobulin heavy variable 3-49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IGHV3-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632D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1.6468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0471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23115216</w:t>
            </w:r>
          </w:p>
        </w:tc>
      </w:tr>
      <w:tr w14:paraId="38BDB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A0BA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Q0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F109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Inter-alpha-trypsin inhibitor heavy chain H3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ITIH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85F6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80763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3C69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33010617</w:t>
            </w:r>
          </w:p>
        </w:tc>
      </w:tr>
      <w:tr w14:paraId="2BC1D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B265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0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0E80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Gelsolin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GSN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425D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8000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8FE9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02378469</w:t>
            </w:r>
          </w:p>
        </w:tc>
      </w:tr>
      <w:tr w14:paraId="73E17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EE88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07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92BC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Complement component C8 alpha chain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C8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5083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77135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EFE2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29190208</w:t>
            </w:r>
          </w:p>
        </w:tc>
      </w:tr>
      <w:tr w14:paraId="6ABDB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07AC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Q96I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4F91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Carboxypeptidase B2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CPB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E5F5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767315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8973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35735379</w:t>
            </w:r>
          </w:p>
        </w:tc>
      </w:tr>
      <w:tr w14:paraId="4E76A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99D5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0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0B03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Galectin-1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LGALS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2A30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76354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FFBD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19258914</w:t>
            </w:r>
          </w:p>
        </w:tc>
      </w:tr>
      <w:tr w14:paraId="33FB9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A0F4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2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1400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Serum paraoxonase/arylesterase 1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PO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38C0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73190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8F25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20019765</w:t>
            </w:r>
          </w:p>
        </w:tc>
      </w:tr>
      <w:tr w14:paraId="60C9E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A453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0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8ED2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rotein AMBP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AM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9D49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72256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84A7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02507579</w:t>
            </w:r>
          </w:p>
        </w:tc>
      </w:tr>
      <w:tr w14:paraId="32002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3C34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1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6AD1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Clusterin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CL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EFD8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7021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21D9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02227225</w:t>
            </w:r>
          </w:p>
        </w:tc>
      </w:tr>
      <w:tr w14:paraId="78019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D0F2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O0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BD97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Sulfhydryl oxidase 1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QSOX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A657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66630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7ECD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38283486</w:t>
            </w:r>
          </w:p>
        </w:tc>
      </w:tr>
      <w:tr w14:paraId="44AD2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A67B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0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9221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Vitamin K-dependent protein S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PROS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CC94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65732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258E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36363394</w:t>
            </w:r>
          </w:p>
        </w:tc>
      </w:tr>
      <w:tr w14:paraId="116BB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9CB5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4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064F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Cartilage oligomeric matrix protein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COM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4780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64984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6EF6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10056792</w:t>
            </w:r>
          </w:p>
        </w:tc>
      </w:tr>
      <w:tr w14:paraId="0174A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2A9B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0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763E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Immunoglobulin heavy variable 3-9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IGHV3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2E28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64700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3E23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16324212</w:t>
            </w:r>
          </w:p>
        </w:tc>
      </w:tr>
      <w:tr w14:paraId="522F2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736F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Q0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5997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Nucleobindin-1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NUCB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0A3A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6278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43B0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01787247</w:t>
            </w:r>
          </w:p>
        </w:tc>
      </w:tr>
      <w:tr w14:paraId="073C7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5DC4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O9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0BED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antetheinase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VN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346D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602669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9FB9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37772684</w:t>
            </w:r>
          </w:p>
        </w:tc>
      </w:tr>
      <w:tr w14:paraId="45E3C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AC80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0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FA40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Inhibin alpha chain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IN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6B3F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59481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F2F9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28442031</w:t>
            </w:r>
          </w:p>
        </w:tc>
      </w:tr>
      <w:tr w14:paraId="54527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6E7A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A0A0C4DH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9EB0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robable non-functional immunoglobulin heavy variable 3-38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IGHV3-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5346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56462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BB1D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13301365</w:t>
            </w:r>
          </w:p>
        </w:tc>
      </w:tr>
      <w:tr w14:paraId="0ECAC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BCBB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3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0354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Mannosyl-oligosaccharide 1,2-alpha-mannosidase IA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MAN1A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CB12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48235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7827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2600963</w:t>
            </w:r>
          </w:p>
        </w:tc>
      </w:tr>
      <w:tr w14:paraId="123F7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73DA910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P607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7CFB29">
            <w:pPr>
              <w:widowControl/>
              <w:jc w:val="center"/>
              <w:textAlignment w:val="bottom"/>
              <w:rPr>
                <w:rFonts w:eastAsia="宋体"/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Actin, cytoplasmic 1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 xml:space="preserve"> (ACTB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837AA38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4565816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6B67FEF">
            <w:pPr>
              <w:widowControl/>
              <w:jc w:val="center"/>
              <w:textAlignment w:val="bottom"/>
            </w:pPr>
            <w:r>
              <w:rPr>
                <w:rFonts w:eastAsia="宋体"/>
                <w:color w:val="000000"/>
                <w:kern w:val="0"/>
                <w:lang w:bidi="ar"/>
              </w:rPr>
              <w:t>0.004701055</w:t>
            </w:r>
          </w:p>
        </w:tc>
      </w:tr>
    </w:tbl>
    <w:p w14:paraId="4148AE70">
      <w:r>
        <w:rPr>
          <w:rFonts w:hint="eastAsia"/>
          <w:i/>
          <w:iCs/>
        </w:rPr>
        <w:t>P</w:t>
      </w:r>
      <w:r>
        <w:rPr>
          <w:rFonts w:hint="eastAsia"/>
        </w:rPr>
        <w:t xml:space="preserve"> value, Fisher's exact test with FDR correction (FDR ≤ 0.01). AMA-QZYSD, advanced maternal age qiziyusi decoction; YMA, young maternal age.</w:t>
      </w:r>
    </w:p>
    <w:p w14:paraId="4C556F5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qingmei jin">
    <w15:presenceInfo w15:providerId="Windows Live" w15:userId="d9728622b84942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2Y2I4ZTQ1YjAxMzBjM2UzZDZjMGJkY2U3OTQ2NjAifQ=="/>
  </w:docVars>
  <w:rsids>
    <w:rsidRoot w:val="3F604E7C"/>
    <w:rsid w:val="003B42B2"/>
    <w:rsid w:val="00710868"/>
    <w:rsid w:val="007716B8"/>
    <w:rsid w:val="00AB2051"/>
    <w:rsid w:val="00B60970"/>
    <w:rsid w:val="00CB2423"/>
    <w:rsid w:val="04F83361"/>
    <w:rsid w:val="05DD5FC6"/>
    <w:rsid w:val="07DA6F20"/>
    <w:rsid w:val="0EDD6BEA"/>
    <w:rsid w:val="12CA1F8C"/>
    <w:rsid w:val="130C274F"/>
    <w:rsid w:val="17EE2BB0"/>
    <w:rsid w:val="185F7B34"/>
    <w:rsid w:val="1ECD3E91"/>
    <w:rsid w:val="25B44364"/>
    <w:rsid w:val="27652186"/>
    <w:rsid w:val="2C1A0F74"/>
    <w:rsid w:val="31E90B8A"/>
    <w:rsid w:val="32A86FAF"/>
    <w:rsid w:val="32CE1298"/>
    <w:rsid w:val="35EA5342"/>
    <w:rsid w:val="35FE4953"/>
    <w:rsid w:val="3DCA0329"/>
    <w:rsid w:val="3F604E7C"/>
    <w:rsid w:val="4A9F3858"/>
    <w:rsid w:val="4AE53B77"/>
    <w:rsid w:val="4D8A66BF"/>
    <w:rsid w:val="53120668"/>
    <w:rsid w:val="57410AE3"/>
    <w:rsid w:val="5B93557A"/>
    <w:rsid w:val="5D806BF9"/>
    <w:rsid w:val="633E06C2"/>
    <w:rsid w:val="68C1536C"/>
    <w:rsid w:val="695E4268"/>
    <w:rsid w:val="696E178E"/>
    <w:rsid w:val="6DDE23C7"/>
    <w:rsid w:val="73193E86"/>
    <w:rsid w:val="742F6D2D"/>
    <w:rsid w:val="7EA8473E"/>
    <w:rsid w:val="7F08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/>
      <w:outlineLvl w:val="0"/>
    </w:pPr>
    <w:rPr>
      <w:b/>
      <w:kern w:val="44"/>
      <w:szCs w:val="2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/>
      <w:outlineLvl w:val="1"/>
    </w:pPr>
    <w:rPr>
      <w:rFonts w:eastAsia="宋体"/>
      <w:b/>
      <w:szCs w:val="2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/>
      <w:outlineLvl w:val="2"/>
    </w:pPr>
    <w:rPr>
      <w:b/>
      <w:szCs w:val="2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/>
      <w:outlineLvl w:val="3"/>
    </w:pPr>
    <w:rPr>
      <w:b/>
      <w:szCs w:val="22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/>
      <w:outlineLvl w:val="4"/>
    </w:pPr>
    <w:rPr>
      <w:b/>
      <w:szCs w:val="2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footer"/>
    <w:basedOn w:val="1"/>
    <w:link w:val="13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2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10">
    <w:name w:val="Table Grid"/>
    <w:basedOn w:val="9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2">
    <w:name w:val="页眉 字符"/>
    <w:basedOn w:val="11"/>
    <w:link w:val="8"/>
    <w:uiPriority w:val="0"/>
    <w:rPr>
      <w:rFonts w:eastAsiaTheme="minorEastAsia"/>
      <w:kern w:val="2"/>
      <w:sz w:val="18"/>
      <w:szCs w:val="18"/>
    </w:rPr>
  </w:style>
  <w:style w:type="character" w:customStyle="1" w:styleId="13">
    <w:name w:val="页脚 字符"/>
    <w:basedOn w:val="11"/>
    <w:link w:val="7"/>
    <w:qFormat/>
    <w:uiPriority w:val="0"/>
    <w:rPr>
      <w:rFonts w:eastAsiaTheme="minorEastAsia"/>
      <w:kern w:val="2"/>
      <w:sz w:val="18"/>
      <w:szCs w:val="18"/>
    </w:rPr>
  </w:style>
  <w:style w:type="paragraph" w:customStyle="1" w:styleId="14">
    <w:name w:val="Revision"/>
    <w:hidden/>
    <w:unhideWhenUsed/>
    <w:uiPriority w:val="99"/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1402</Characters>
  <Lines>21</Lines>
  <Paragraphs>4</Paragraphs>
  <TotalTime>6</TotalTime>
  <ScaleCrop>false</ScaleCrop>
  <LinksUpToDate>false</LinksUpToDate>
  <CharactersWithSpaces>149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00:33:00Z</dcterms:created>
  <dc:creator>Xianling Cao</dc:creator>
  <cp:lastModifiedBy>Xianling Cao</cp:lastModifiedBy>
  <dcterms:modified xsi:type="dcterms:W3CDTF">2025-08-29T12:49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51ABC9B4D3E4A8A951F3EDA25625BDC_11</vt:lpwstr>
  </property>
  <property fmtid="{D5CDD505-2E9C-101B-9397-08002B2CF9AE}" pid="4" name="KSOTemplateDocerSaveRecord">
    <vt:lpwstr>eyJoZGlkIjoiNjc2Y2I4ZTQ1YjAxMzBjM2UzZDZjMGJkY2U3OTQ2NjAiLCJ1c2VySWQiOiIxNDg1MzYxNDI4In0=</vt:lpwstr>
  </property>
</Properties>
</file>